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2"/>
        </w:rPr>
        <w:t>Table S2.</w:t>
      </w:r>
      <w:r>
        <w:rPr>
          <w:szCs w:val="22"/>
        </w:rPr>
        <w:t xml:space="preserve"> Primer sequences and their respective PCR fragment lengths.</w:t>
      </w:r>
    </w:p>
    <w:p>
      <w:pPr>
        <w:pStyle w:val="Normal"/>
        <w:rPr>
          <w:szCs w:val="22"/>
        </w:rPr>
      </w:pPr>
      <w:r>
        <w:rPr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8526780" cy="2004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6780" cy="2004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4860"/>
                              <w:gridCol w:w="468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leng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DP5 S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CATGTCCTGTATGCCACCTG 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GCTCAGACGTGGAGGTCTTC 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612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DP5 R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Cs w:val="22"/>
                                    </w:rPr>
                                    <w:t>GCCGTGGTGTTACTTGGA 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Cs w:val="22"/>
                                    </w:rPr>
                                    <w:t>GATTGTGCCAGAGCTTCACA 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25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GAPDH S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ATGACTCTACCCACGGCAAG 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TGTGAGGGAGATGCTCAGTG 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930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GAPDH R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AGTTCAACGGCACAGTCAAG 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TACTCAGCACCAGCATCACC 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36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Mcl-1 S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AAACCTCCAGCCACCAACTA 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CATCCTCCTTCACCCTCTTGTA 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456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Mcl-1 R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Cs w:val="22"/>
                                    </w:rPr>
                                    <w:t>CCTCCAGCCACCAACTACAT 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Cs w:val="22"/>
                                    </w:rPr>
                                    <w:t>CCACTTTCTTTCTGCCGTGTTA 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97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UMA S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TGGGTGCACTGATGGAGATA 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’- AACCTATGCAATGGGATGGA 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497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UMA R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Cs w:val="22"/>
                                    </w:rPr>
                                    <w:t>AGTGCGCCTTCACTTTGG 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Cs w:val="22"/>
                                    </w:rPr>
                                    <w:t>CAGGAGGCTAGTGGTCAGGT 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10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 xml:space="preserve">Interferon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Cs w:val="22"/>
                                    </w:rPr>
                                    <w:t xml:space="preserve"> S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552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5’-</w:t>
                                  </w:r>
                                  <w:r>
                                    <w:rPr>
                                      <w:rFonts w:cs="WarnockPro-Light;Cambria"/>
                                      <w:szCs w:val="18"/>
                                    </w:rPr>
                                    <w:t>CTGCCCTCTCCATCGACTAC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</w:t>
                                  </w:r>
                                  <w:r>
                                    <w:rPr>
                                      <w:rFonts w:cs="WarnockPro-Light;Cambria"/>
                                      <w:szCs w:val="18"/>
                                    </w:rPr>
                                    <w:t>TCCGAGCAGAAGTCTT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453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 xml:space="preserve">Interferon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Cs w:val="22"/>
                                    </w:rPr>
                                    <w:t xml:space="preserve"> R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552" w:leader="none"/>
                                    </w:tabs>
                                    <w:rPr>
                                      <w:rFonts w:cs="WarnockPro-Light;Cambria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WarnockPro-Light;Cambria"/>
                                      <w:szCs w:val="18"/>
                                    </w:rPr>
                                    <w:t>5’-GCCTTTGCCATTCAAG-3’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WarnockPro-Light;Cambria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WarnockPro-Light;Cambria"/>
                                      <w:szCs w:val="18"/>
                                    </w:rPr>
                                    <w:t>5’-AGACAGAGCTTCTGGA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31 b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4pt;height:157.8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4860"/>
                        <w:gridCol w:w="4680"/>
                        <w:gridCol w:w="1620"/>
                      </w:tblGrid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leng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DP5 S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CATGTCCTGTATGCCACCTG 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GCTCAGACGTGGAGGTCTTC 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612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DP5 R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>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>GCCGTGGTGTTACTTGGA 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>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>GATTGTGCCAGAGCTTCACA 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25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GAPDH S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ATGACTCTACCCACGGCAAG 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TGTGAGGGAGATGCTCAGTG 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930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GAPDH R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AGTTCAACGGCACAGTCAAG 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TACTCAGCACCAGCATCACC 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36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Mcl-1 S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AAACCTCCAGCCACCAACTA 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CATCCTCCTTCACCCTCTTGTA 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456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Mcl-1 R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>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>CCTCCAGCCACCAACTACAT 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>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>CCACTTTCTTTCTGCCGTGTTA 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97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UMA S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TGGGTGCACTGATGGAGATA 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’- AACCTATGCAATGGGATGGA 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497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UMA R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>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>AGTGCGCCTTCACTTTGG 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>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>CAGGAGGCTAGTGGTCAGGT 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10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 xml:space="preserve">Interferon </w:t>
                            </w:r>
                            <w:r>
                              <w:rPr>
                                <w:rFonts w:eastAsia="Symbol" w:cs="Symbol" w:ascii="Symbol" w:hAnsi="Symbol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Cs w:val="22"/>
                              </w:rPr>
                              <w:t xml:space="preserve"> S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52" w:leader="none"/>
                              </w:tabs>
                              <w:rPr/>
                            </w:pPr>
                            <w:r>
                              <w:rPr/>
                              <w:t>5’-</w:t>
                            </w:r>
                            <w:r>
                              <w:rPr>
                                <w:rFonts w:cs="WarnockPro-Light;Cambria"/>
                                <w:szCs w:val="18"/>
                              </w:rPr>
                              <w:t>CTGCCCTCTCCATCGACTAC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</w:t>
                            </w:r>
                            <w:r>
                              <w:rPr>
                                <w:rFonts w:cs="WarnockPro-Light;Cambria"/>
                                <w:szCs w:val="18"/>
                              </w:rPr>
                              <w:t>TCCGAGCAGAAGTCTT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453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 xml:space="preserve">Interferon </w:t>
                            </w:r>
                            <w:r>
                              <w:rPr>
                                <w:rFonts w:eastAsia="Symbol" w:cs="Symbol" w:ascii="Symbol" w:hAnsi="Symbol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Cs w:val="22"/>
                              </w:rPr>
                              <w:t xml:space="preserve"> RT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52" w:leader="none"/>
                              </w:tabs>
                              <w:rPr>
                                <w:rFonts w:cs="WarnockPro-Light;Cambria"/>
                                <w:szCs w:val="18"/>
                              </w:rPr>
                            </w:pPr>
                            <w:r>
                              <w:rPr>
                                <w:rFonts w:cs="WarnockPro-Light;Cambria"/>
                                <w:szCs w:val="18"/>
                              </w:rPr>
                              <w:t>5’-GCCTTTGCCATTCAAG-3’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WarnockPro-Light;Cambria"/>
                                <w:szCs w:val="18"/>
                              </w:rPr>
                            </w:pPr>
                            <w:r>
                              <w:rPr>
                                <w:rFonts w:cs="WarnockPro-Light;Cambria"/>
                                <w:szCs w:val="18"/>
                              </w:rPr>
                              <w:t>5’-AGACAGAGCTTCTGGA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31 b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  <w:t>ST: Standard curve; RT: Real time RT-PC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9:48:00Z</dcterms:created>
  <dc:creator>Fernanda</dc:creator>
  <dc:description/>
  <cp:keywords/>
  <dc:language>en-US</dc:language>
  <cp:lastModifiedBy>Maikel Colli</cp:lastModifiedBy>
  <cp:lastPrinted>2008-02-27T20:12:00Z</cp:lastPrinted>
  <dcterms:modified xsi:type="dcterms:W3CDTF">2011-08-12T14:05:00Z</dcterms:modified>
  <cp:revision>7</cp:revision>
  <dc:subject/>
  <dc:title>Table 1S: Primer sequences and their respective PCR fragment lengths</dc:title>
</cp:coreProperties>
</file>